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0F71" w:rsidRPr="00120AA8" w:rsidRDefault="00120AA8">
      <w:pPr>
        <w:spacing w:line="360" w:lineRule="auto"/>
        <w:rPr>
          <w:rFonts w:ascii="Times New Roman" w:eastAsiaTheme="minorEastAsia" w:hAnsi="Times New Roman" w:cs="Times New Roman"/>
          <w:b/>
          <w:bCs/>
          <w:kern w:val="2"/>
          <w:lang w:eastAsia="zh-CN"/>
        </w:rPr>
      </w:pPr>
      <w:r w:rsidRPr="00120AA8">
        <w:rPr>
          <w:rFonts w:ascii="Times New Roman" w:eastAsiaTheme="minorEastAsia" w:hAnsi="Times New Roman" w:cs="Times New Roman"/>
          <w:b/>
          <w:bCs/>
          <w:kern w:val="2"/>
          <w:lang w:eastAsia="zh-CN"/>
        </w:rPr>
        <w:t>Table S</w:t>
      </w:r>
      <w:proofErr w:type="gramStart"/>
      <w:r w:rsidRPr="00120AA8">
        <w:rPr>
          <w:rFonts w:ascii="Times New Roman" w:eastAsiaTheme="minorEastAsia" w:hAnsi="Times New Roman" w:cs="Times New Roman"/>
          <w:b/>
          <w:bCs/>
          <w:kern w:val="2"/>
          <w:lang w:eastAsia="zh-CN"/>
        </w:rPr>
        <w:t>12</w:t>
      </w:r>
      <w:r w:rsidRPr="00120AA8">
        <w:rPr>
          <w:rFonts w:ascii="Times New Roman" w:eastAsiaTheme="minorEastAsia" w:hAnsi="Times New Roman" w:cs="Times New Roman"/>
          <w:kern w:val="2"/>
          <w:lang w:eastAsia="zh-CN"/>
        </w:rPr>
        <w:t xml:space="preserve">  </w:t>
      </w:r>
      <w:r w:rsidRPr="00120AA8">
        <w:rPr>
          <w:rFonts w:ascii="Times New Roman" w:eastAsiaTheme="minorEastAsia" w:hAnsi="Times New Roman" w:cs="Times New Roman"/>
          <w:b/>
          <w:bCs/>
          <w:kern w:val="2"/>
          <w:lang w:eastAsia="zh-CN"/>
        </w:rPr>
        <w:t>Summary</w:t>
      </w:r>
      <w:proofErr w:type="gramEnd"/>
      <w:r w:rsidRPr="00120AA8">
        <w:rPr>
          <w:rFonts w:ascii="Times New Roman" w:eastAsiaTheme="minorEastAsia" w:hAnsi="Times New Roman" w:cs="Times New Roman"/>
          <w:b/>
          <w:bCs/>
          <w:kern w:val="2"/>
          <w:lang w:eastAsia="zh-CN"/>
        </w:rPr>
        <w:t xml:space="preserve"> of repeat sequence in the haplotype-resolved genome of sika deer</w:t>
      </w:r>
    </w:p>
    <w:tbl>
      <w:tblPr>
        <w:tblW w:w="726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60"/>
        <w:gridCol w:w="1660"/>
        <w:gridCol w:w="1920"/>
        <w:gridCol w:w="2020"/>
      </w:tblGrid>
      <w:tr w:rsidR="00F20F71" w:rsidTr="00120AA8">
        <w:trPr>
          <w:trHeight w:val="280"/>
        </w:trPr>
        <w:tc>
          <w:tcPr>
            <w:tcW w:w="1660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</w:tcPr>
          <w:p w:rsidR="00F20F71" w:rsidRPr="00120AA8" w:rsidRDefault="00F20F71" w:rsidP="00120AA8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</w:pPr>
          </w:p>
        </w:tc>
        <w:tc>
          <w:tcPr>
            <w:tcW w:w="1660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F20F71" w:rsidRPr="00120AA8" w:rsidRDefault="00120AA8" w:rsidP="00120AA8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</w:pPr>
            <w:r w:rsidRPr="00120AA8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  <w:t>Type</w:t>
            </w:r>
          </w:p>
        </w:tc>
        <w:tc>
          <w:tcPr>
            <w:tcW w:w="1920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F20F71" w:rsidRPr="00120AA8" w:rsidRDefault="00120AA8" w:rsidP="00120AA8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</w:pPr>
            <w:r w:rsidRPr="00120AA8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  <w:t>Repeat size</w:t>
            </w:r>
          </w:p>
        </w:tc>
        <w:tc>
          <w:tcPr>
            <w:tcW w:w="2020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F20F71" w:rsidRPr="00120AA8" w:rsidRDefault="00120AA8" w:rsidP="00120AA8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</w:pPr>
            <w:r w:rsidRPr="00120AA8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  <w:t>Ratio (%)</w:t>
            </w:r>
          </w:p>
        </w:tc>
      </w:tr>
      <w:tr w:rsidR="00F20F71" w:rsidTr="00120AA8">
        <w:trPr>
          <w:trHeight w:val="280"/>
        </w:trPr>
        <w:tc>
          <w:tcPr>
            <w:tcW w:w="1660" w:type="dxa"/>
            <w:vMerge w:val="restart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F20F71" w:rsidRPr="00120AA8" w:rsidRDefault="00120AA8" w:rsidP="00120AA8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120AA8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Hap1</w:t>
            </w:r>
          </w:p>
        </w:tc>
        <w:tc>
          <w:tcPr>
            <w:tcW w:w="1660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F20F71" w:rsidRPr="00120AA8" w:rsidRDefault="00120AA8" w:rsidP="00120AA8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proofErr w:type="spellStart"/>
            <w:r w:rsidRPr="00120AA8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Trf</w:t>
            </w:r>
            <w:proofErr w:type="spellEnd"/>
          </w:p>
        </w:tc>
        <w:tc>
          <w:tcPr>
            <w:tcW w:w="1920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F20F71" w:rsidRPr="00120AA8" w:rsidRDefault="00120AA8" w:rsidP="00120AA8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120AA8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02,717,282</w:t>
            </w:r>
          </w:p>
        </w:tc>
        <w:tc>
          <w:tcPr>
            <w:tcW w:w="2020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F20F71" w:rsidRPr="00120AA8" w:rsidRDefault="00120AA8" w:rsidP="00120AA8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120AA8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3.79</w:t>
            </w:r>
          </w:p>
        </w:tc>
      </w:tr>
      <w:tr w:rsidR="00F20F71" w:rsidTr="00120AA8">
        <w:trPr>
          <w:trHeight w:val="373"/>
        </w:trPr>
        <w:tc>
          <w:tcPr>
            <w:tcW w:w="1660" w:type="dxa"/>
            <w:vMerge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F20F71" w:rsidRPr="00120AA8" w:rsidRDefault="00F20F71" w:rsidP="00120AA8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</w:p>
        </w:tc>
        <w:tc>
          <w:tcPr>
            <w:tcW w:w="166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F20F71" w:rsidRPr="00120AA8" w:rsidRDefault="00120AA8" w:rsidP="00120AA8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proofErr w:type="spellStart"/>
            <w:r w:rsidRPr="00120AA8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Repeatmasker</w:t>
            </w:r>
            <w:proofErr w:type="spellEnd"/>
          </w:p>
        </w:tc>
        <w:tc>
          <w:tcPr>
            <w:tcW w:w="192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F20F71" w:rsidRPr="00120AA8" w:rsidRDefault="00120AA8" w:rsidP="00120AA8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120AA8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843,751,130</w:t>
            </w:r>
          </w:p>
        </w:tc>
        <w:tc>
          <w:tcPr>
            <w:tcW w:w="202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F20F71" w:rsidRPr="00120AA8" w:rsidRDefault="00120AA8" w:rsidP="00120AA8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120AA8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31.12</w:t>
            </w:r>
          </w:p>
        </w:tc>
      </w:tr>
      <w:tr w:rsidR="00F20F71" w:rsidTr="00120AA8">
        <w:trPr>
          <w:trHeight w:val="283"/>
        </w:trPr>
        <w:tc>
          <w:tcPr>
            <w:tcW w:w="1660" w:type="dxa"/>
            <w:vMerge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F20F71" w:rsidRPr="00120AA8" w:rsidRDefault="00F20F71" w:rsidP="00120AA8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</w:p>
        </w:tc>
        <w:tc>
          <w:tcPr>
            <w:tcW w:w="166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F20F71" w:rsidRPr="00120AA8" w:rsidRDefault="00120AA8" w:rsidP="00120AA8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proofErr w:type="spellStart"/>
            <w:r w:rsidRPr="00120AA8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Proteinmask</w:t>
            </w:r>
            <w:proofErr w:type="spellEnd"/>
          </w:p>
        </w:tc>
        <w:tc>
          <w:tcPr>
            <w:tcW w:w="192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F20F71" w:rsidRPr="00120AA8" w:rsidRDefault="00120AA8" w:rsidP="00120AA8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120AA8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399,361,526</w:t>
            </w:r>
          </w:p>
        </w:tc>
        <w:tc>
          <w:tcPr>
            <w:tcW w:w="202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F20F71" w:rsidRPr="00120AA8" w:rsidRDefault="00120AA8" w:rsidP="00120AA8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120AA8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4.73</w:t>
            </w:r>
          </w:p>
        </w:tc>
      </w:tr>
      <w:tr w:rsidR="00F20F71" w:rsidTr="00120AA8">
        <w:trPr>
          <w:trHeight w:val="280"/>
        </w:trPr>
        <w:tc>
          <w:tcPr>
            <w:tcW w:w="1660" w:type="dxa"/>
            <w:vMerge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F20F71" w:rsidRPr="00120AA8" w:rsidRDefault="00F20F71" w:rsidP="00120AA8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</w:p>
        </w:tc>
        <w:tc>
          <w:tcPr>
            <w:tcW w:w="166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F20F71" w:rsidRPr="00120AA8" w:rsidRDefault="00120AA8" w:rsidP="00120AA8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120AA8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lang w:eastAsia="zh-CN"/>
              </w:rPr>
              <w:t>De novo</w:t>
            </w:r>
          </w:p>
        </w:tc>
        <w:tc>
          <w:tcPr>
            <w:tcW w:w="192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F20F71" w:rsidRPr="00120AA8" w:rsidRDefault="00120AA8" w:rsidP="00120AA8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120AA8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,001,940,071</w:t>
            </w:r>
          </w:p>
        </w:tc>
        <w:tc>
          <w:tcPr>
            <w:tcW w:w="202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F20F71" w:rsidRPr="00120AA8" w:rsidRDefault="00120AA8" w:rsidP="00120AA8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120AA8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36.96</w:t>
            </w:r>
          </w:p>
        </w:tc>
      </w:tr>
      <w:tr w:rsidR="00F20F71" w:rsidTr="00120AA8">
        <w:trPr>
          <w:trHeight w:val="280"/>
        </w:trPr>
        <w:tc>
          <w:tcPr>
            <w:tcW w:w="1660" w:type="dxa"/>
            <w:vMerge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F20F71" w:rsidRPr="00120AA8" w:rsidRDefault="00F20F71" w:rsidP="00120AA8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</w:p>
        </w:tc>
        <w:tc>
          <w:tcPr>
            <w:tcW w:w="1660" w:type="dxa"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F20F71" w:rsidRPr="00120AA8" w:rsidRDefault="00120AA8" w:rsidP="00120AA8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120AA8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Total</w:t>
            </w:r>
          </w:p>
        </w:tc>
        <w:tc>
          <w:tcPr>
            <w:tcW w:w="1920" w:type="dxa"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F20F71" w:rsidRPr="00120AA8" w:rsidRDefault="00120AA8" w:rsidP="00120AA8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120AA8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,149,328,479</w:t>
            </w:r>
          </w:p>
        </w:tc>
        <w:tc>
          <w:tcPr>
            <w:tcW w:w="2020" w:type="dxa"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F20F71" w:rsidRPr="00120AA8" w:rsidRDefault="00120AA8" w:rsidP="00120AA8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120AA8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42.39</w:t>
            </w:r>
          </w:p>
        </w:tc>
      </w:tr>
      <w:tr w:rsidR="00F20F71" w:rsidTr="00120AA8">
        <w:trPr>
          <w:trHeight w:val="280"/>
        </w:trPr>
        <w:tc>
          <w:tcPr>
            <w:tcW w:w="1660" w:type="dxa"/>
            <w:vMerge w:val="restar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F20F71" w:rsidRPr="00120AA8" w:rsidRDefault="00120AA8" w:rsidP="00120AA8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120AA8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Hap2</w:t>
            </w:r>
          </w:p>
        </w:tc>
        <w:tc>
          <w:tcPr>
            <w:tcW w:w="166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F20F71" w:rsidRPr="00120AA8" w:rsidRDefault="00120AA8" w:rsidP="00120AA8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proofErr w:type="spellStart"/>
            <w:r w:rsidRPr="00120AA8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Trf</w:t>
            </w:r>
            <w:proofErr w:type="spellEnd"/>
          </w:p>
        </w:tc>
        <w:tc>
          <w:tcPr>
            <w:tcW w:w="192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F20F71" w:rsidRPr="00120AA8" w:rsidRDefault="00120AA8" w:rsidP="00120AA8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120AA8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02,587,977</w:t>
            </w:r>
          </w:p>
        </w:tc>
        <w:tc>
          <w:tcPr>
            <w:tcW w:w="202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F20F71" w:rsidRPr="00120AA8" w:rsidRDefault="00120AA8" w:rsidP="00120AA8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120AA8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4.01</w:t>
            </w:r>
          </w:p>
        </w:tc>
      </w:tr>
      <w:tr w:rsidR="00F20F71" w:rsidTr="00120AA8">
        <w:trPr>
          <w:trHeight w:val="330"/>
        </w:trPr>
        <w:tc>
          <w:tcPr>
            <w:tcW w:w="1660" w:type="dxa"/>
            <w:vMerge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F20F71" w:rsidRPr="00120AA8" w:rsidRDefault="00F20F71" w:rsidP="00120AA8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</w:p>
        </w:tc>
        <w:tc>
          <w:tcPr>
            <w:tcW w:w="166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F20F71" w:rsidRPr="00120AA8" w:rsidRDefault="00120AA8" w:rsidP="00120AA8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proofErr w:type="spellStart"/>
            <w:r w:rsidRPr="00120AA8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Repeatmasker</w:t>
            </w:r>
            <w:proofErr w:type="spellEnd"/>
          </w:p>
        </w:tc>
        <w:tc>
          <w:tcPr>
            <w:tcW w:w="192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F20F71" w:rsidRPr="00120AA8" w:rsidRDefault="00120AA8" w:rsidP="00120AA8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120AA8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783,979,888</w:t>
            </w:r>
          </w:p>
        </w:tc>
        <w:tc>
          <w:tcPr>
            <w:tcW w:w="202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F20F71" w:rsidRPr="00120AA8" w:rsidRDefault="00120AA8" w:rsidP="00120AA8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120AA8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30.66</w:t>
            </w:r>
          </w:p>
        </w:tc>
      </w:tr>
      <w:tr w:rsidR="00F20F71" w:rsidTr="00120AA8">
        <w:trPr>
          <w:trHeight w:val="313"/>
        </w:trPr>
        <w:tc>
          <w:tcPr>
            <w:tcW w:w="1660" w:type="dxa"/>
            <w:vMerge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F20F71" w:rsidRPr="00120AA8" w:rsidRDefault="00F20F71" w:rsidP="00120AA8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</w:p>
        </w:tc>
        <w:tc>
          <w:tcPr>
            <w:tcW w:w="166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F20F71" w:rsidRPr="00120AA8" w:rsidRDefault="00120AA8" w:rsidP="00120AA8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proofErr w:type="spellStart"/>
            <w:r w:rsidRPr="00120AA8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Proteinmask</w:t>
            </w:r>
            <w:proofErr w:type="spellEnd"/>
          </w:p>
        </w:tc>
        <w:tc>
          <w:tcPr>
            <w:tcW w:w="192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F20F71" w:rsidRPr="00120AA8" w:rsidRDefault="00120AA8" w:rsidP="00120AA8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120AA8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399,220,874</w:t>
            </w:r>
          </w:p>
        </w:tc>
        <w:tc>
          <w:tcPr>
            <w:tcW w:w="202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F20F71" w:rsidRPr="00120AA8" w:rsidRDefault="00120AA8" w:rsidP="00120AA8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120AA8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5.61</w:t>
            </w:r>
          </w:p>
        </w:tc>
      </w:tr>
      <w:tr w:rsidR="00F20F71" w:rsidTr="00120AA8">
        <w:trPr>
          <w:trHeight w:val="280"/>
        </w:trPr>
        <w:tc>
          <w:tcPr>
            <w:tcW w:w="1660" w:type="dxa"/>
            <w:vMerge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F20F71" w:rsidRPr="00120AA8" w:rsidRDefault="00F20F71" w:rsidP="00120AA8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</w:p>
        </w:tc>
        <w:tc>
          <w:tcPr>
            <w:tcW w:w="166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F20F71" w:rsidRPr="00120AA8" w:rsidRDefault="00120AA8" w:rsidP="00120AA8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120AA8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lang w:eastAsia="zh-CN"/>
              </w:rPr>
              <w:t>De novo</w:t>
            </w:r>
          </w:p>
        </w:tc>
        <w:tc>
          <w:tcPr>
            <w:tcW w:w="192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F20F71" w:rsidRPr="00120AA8" w:rsidRDefault="00120AA8" w:rsidP="00120AA8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120AA8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,001,944,660</w:t>
            </w:r>
          </w:p>
        </w:tc>
        <w:tc>
          <w:tcPr>
            <w:tcW w:w="202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F20F71" w:rsidRPr="00120AA8" w:rsidRDefault="00120AA8" w:rsidP="00120AA8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120AA8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39.18</w:t>
            </w:r>
          </w:p>
        </w:tc>
      </w:tr>
      <w:tr w:rsidR="00F20F71" w:rsidTr="00120AA8">
        <w:trPr>
          <w:trHeight w:val="280"/>
        </w:trPr>
        <w:tc>
          <w:tcPr>
            <w:tcW w:w="1660" w:type="dxa"/>
            <w:vMerge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</w:tcPr>
          <w:p w:rsidR="00F20F71" w:rsidRPr="00120AA8" w:rsidRDefault="00F20F71" w:rsidP="00120AA8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</w:p>
        </w:tc>
        <w:tc>
          <w:tcPr>
            <w:tcW w:w="1660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F20F71" w:rsidRPr="00120AA8" w:rsidRDefault="00120AA8" w:rsidP="00120AA8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120AA8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Total</w:t>
            </w:r>
          </w:p>
        </w:tc>
        <w:tc>
          <w:tcPr>
            <w:tcW w:w="1920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F20F71" w:rsidRPr="00120AA8" w:rsidRDefault="00120AA8" w:rsidP="00120AA8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120AA8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,101,048,944</w:t>
            </w:r>
          </w:p>
        </w:tc>
        <w:tc>
          <w:tcPr>
            <w:tcW w:w="2020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center"/>
          </w:tcPr>
          <w:p w:rsidR="00F20F71" w:rsidRPr="00120AA8" w:rsidRDefault="00120AA8" w:rsidP="00120AA8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120AA8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43.06</w:t>
            </w:r>
          </w:p>
        </w:tc>
      </w:tr>
    </w:tbl>
    <w:p w:rsidR="00F20F71" w:rsidRDefault="00F20F71">
      <w:bookmarkStart w:id="0" w:name="_GoBack"/>
      <w:bookmarkEnd w:id="0"/>
    </w:p>
    <w:sectPr w:rsidR="00F20F71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I0ODQ5OWFkZDMzY2EyZTFjZDdjM2QwYWM1NzgzZWIifQ=="/>
  </w:docVars>
  <w:rsids>
    <w:rsidRoot w:val="00AE6DCF"/>
    <w:rsid w:val="00035153"/>
    <w:rsid w:val="000B55F9"/>
    <w:rsid w:val="00120AA8"/>
    <w:rsid w:val="00224C79"/>
    <w:rsid w:val="004B0569"/>
    <w:rsid w:val="00735DB3"/>
    <w:rsid w:val="008911F4"/>
    <w:rsid w:val="00A85073"/>
    <w:rsid w:val="00AE6DCF"/>
    <w:rsid w:val="00B17992"/>
    <w:rsid w:val="00C32BB3"/>
    <w:rsid w:val="00EA3C2E"/>
    <w:rsid w:val="00F20F71"/>
    <w:rsid w:val="00FB4CD2"/>
    <w:rsid w:val="470A3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B9524D3-53F0-489A-B3A6-A2FC572C45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rFonts w:eastAsia="宋体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widowControl w:val="0"/>
      <w:tabs>
        <w:tab w:val="center" w:pos="4153"/>
        <w:tab w:val="right" w:pos="8306"/>
      </w:tabs>
      <w:snapToGrid w:val="0"/>
    </w:pPr>
    <w:rPr>
      <w:rFonts w:eastAsiaTheme="minorEastAsia"/>
      <w:kern w:val="2"/>
      <w:sz w:val="18"/>
      <w:szCs w:val="18"/>
      <w:lang w:eastAsia="zh-CN"/>
    </w:rPr>
  </w:style>
  <w:style w:type="paragraph" w:styleId="a5">
    <w:name w:val="header"/>
    <w:basedOn w:val="a"/>
    <w:link w:val="a6"/>
    <w:uiPriority w:val="99"/>
    <w:unhideWhenUsed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Theme="minorEastAsia"/>
      <w:kern w:val="2"/>
      <w:sz w:val="18"/>
      <w:szCs w:val="18"/>
      <w:lang w:eastAsia="zh-CN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120AA8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120AA8"/>
    <w:rPr>
      <w:rFonts w:eastAsia="宋体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53</Characters>
  <Application>Microsoft Office Word</Application>
  <DocSecurity>0</DocSecurity>
  <Lines>2</Lines>
  <Paragraphs>1</Paragraphs>
  <ScaleCrop>false</ScaleCrop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 ruobing</dc:creator>
  <cp:lastModifiedBy>NTKO</cp:lastModifiedBy>
  <cp:revision>7</cp:revision>
  <dcterms:created xsi:type="dcterms:W3CDTF">2022-09-10T02:42:00Z</dcterms:created>
  <dcterms:modified xsi:type="dcterms:W3CDTF">2022-11-04T0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27520c78af15bde9112442220f483f70783ef1ead2295bfa87ea0547dcf1aab</vt:lpwstr>
  </property>
  <property fmtid="{D5CDD505-2E9C-101B-9397-08002B2CF9AE}" pid="3" name="KSOProductBuildVer">
    <vt:lpwstr>2052-11.1.0.12598</vt:lpwstr>
  </property>
  <property fmtid="{D5CDD505-2E9C-101B-9397-08002B2CF9AE}" pid="4" name="ICV">
    <vt:lpwstr>D509A6B229524BEF9D7FBE61104D6746</vt:lpwstr>
  </property>
</Properties>
</file>